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2.</w:t>
      </w:r>
      <w:r>
        <w:rPr>
          <w:rFonts w:cs="Times New Roman"/>
          <w:szCs w:val="24"/>
        </w:rPr>
        <w:tab/>
        <w:t xml:space="preserve">PCR primers for amplifications of </w:t>
      </w:r>
      <w:r>
        <w:rPr>
          <w:rFonts w:cs="Times New Roman"/>
          <w:i/>
          <w:iCs/>
          <w:szCs w:val="24"/>
        </w:rPr>
        <w:t>F2</w:t>
      </w:r>
      <w:r>
        <w:rPr>
          <w:rFonts w:cs="Times New Roman"/>
          <w:szCs w:val="24"/>
        </w:rPr>
        <w:t xml:space="preserve"> in the regions of promoter and all exons.</w:t>
      </w:r>
    </w:p>
    <w:p>
      <w:pPr>
        <w:pStyle w:val="Normal"/>
        <w:ind w:left="720" w:hanging="72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565"/>
        <w:gridCol w:w="4460"/>
        <w:gridCol w:w="1714"/>
      </w:tblGrid>
      <w:tr>
        <w:trPr>
          <w:trHeight w:val="613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duc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imer name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2"/>
                <w:szCs w:val="22"/>
              </w:rPr>
              <w:t>Sequencing (5’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/>
                <w:sz w:val="22"/>
                <w:szCs w:val="22"/>
              </w:rPr>
              <w:t>3’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duct size (bp)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moter 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_proL1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GCCTGTAATCCCCACTTT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53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_proR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TGGGATGCACCAGGGATA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moter 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_LF1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TCCCTGGACCTGACTCCT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7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ProR2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TGTCTGTCCTGACCCCTCT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xon 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1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TAGACCATCCATCCCTGCTC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71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Ex1R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GCTTCTGAGAGAGGCTGT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2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2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GAAAGAGAATGGCTGCTT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1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Ex2R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AAATGAGGCTGTGAGCA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3-4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3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TGTCGCCTTTCCTGTCTGTA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24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R2.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GGCAGAGAATTGCTTGAA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5-6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F4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CCAAGAGAAGCCACAGAAT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3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LR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CCTGGGTAGCCAGTATTC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7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7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TCACACAGGCAGAAAGCA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9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Ex7R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GGCCTCAGTGTACTTATCTGT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8-9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8-9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GCTTAACCTCTGCACCAA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77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Ex8-9R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TCCTGGATGCTCAGCTGTT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10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10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GGATTGTTACTTCTAGGGCTG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58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Ex10R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GAGGGACCAGGAGACAGAC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11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11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CAGGCTGTCTGACTCCAAA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Ex11R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TCCAAGAAACCGAGGCC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12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Ex12L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GCTCTGGCGTTTTAGATTC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15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R7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TGGTCAGGGATTGCTGTTT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Exon 13-14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2F8 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GGTAAGTGGACTCTCACCA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19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2Ex13-14R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TAGTATTACTGGCTCTTCCTGA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08:35:00Z</dcterms:created>
  <dc:creator>Jeab</dc:creator>
  <dc:description/>
  <cp:keywords/>
  <dc:language>en-US</dc:language>
  <cp:lastModifiedBy>DMG 15</cp:lastModifiedBy>
  <cp:lastPrinted>2010-10-28T14:46:00Z</cp:lastPrinted>
  <dcterms:modified xsi:type="dcterms:W3CDTF">2012-03-27T04:08:00Z</dcterms:modified>
  <cp:revision>3</cp:revision>
  <dc:subject/>
  <dc:title>Fig</dc:title>
</cp:coreProperties>
</file>